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3750"/>
        <w:gridCol w:w="3660"/>
        <w:gridCol w:w="3773"/>
      </w:tblGrid>
      <w:tr w:rsidR="00B50A2A">
        <w:trPr>
          <w:jc w:val="center"/>
        </w:trPr>
        <w:tc>
          <w:tcPr>
            <w:tcW w:w="133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A2A" w:rsidRDefault="00A913D5" w:rsidP="004373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Supplementary table </w:t>
            </w:r>
            <w:r w:rsidR="004373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rimer sequence of seven SNPs</w:t>
            </w:r>
          </w:p>
        </w:tc>
      </w:tr>
      <w:tr w:rsidR="00B50A2A">
        <w:trPr>
          <w:jc w:val="center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s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_AlleleFAM</w:t>
            </w:r>
            <w:proofErr w:type="spellEnd"/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_AlleleHEX</w:t>
            </w:r>
            <w:proofErr w:type="spellEnd"/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_Common</w:t>
            </w:r>
            <w:proofErr w:type="spellEnd"/>
          </w:p>
        </w:tc>
      </w:tr>
      <w:tr w:rsidR="00B50A2A">
        <w:trPr>
          <w:jc w:val="center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296188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GGTTCTAATCTAAAGGCTGTCC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AGGTTCTAATCTAAAGGCTGTCT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TGCATCTTCTGCTGAATGTCCTT</w:t>
            </w:r>
          </w:p>
        </w:tc>
      </w:tr>
      <w:tr w:rsidR="00B50A2A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9943922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GAAATACGGTCACATACCTC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GAAATACGGTCACATACCTCA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TGTGTACTTAGGAAGAATGTGATCAAT</w:t>
            </w:r>
          </w:p>
        </w:tc>
      </w:tr>
      <w:tr w:rsidR="00B50A2A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296283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AATGAGACCCCCGGGC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ATAATGAGACCCCCGGGCT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CCCCCTCGGCCTGAA</w:t>
            </w:r>
          </w:p>
        </w:tc>
      </w:tr>
      <w:tr w:rsidR="00B50A2A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7324510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TCATAAACTATTCTCTAGGAGAG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CATAAACTATTCTCTAGGAGAGG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GAAAATATTGCTACAAGCCATAGCAT</w:t>
            </w:r>
          </w:p>
        </w:tc>
      </w:tr>
      <w:tr w:rsidR="00B50A2A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9554322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TGGCCATCTTGTATAAGCA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TGGCCATCTTGTATAAGCAG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CACTGTTGGCCCATATGTAATA</w:t>
            </w:r>
          </w:p>
        </w:tc>
      </w:tr>
      <w:tr w:rsidR="00B50A2A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9582036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CTCCTAAATACTTTAGTATACATTTTG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TCCTAAATACTTTAGTATACATTTTGG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GCCCAGCAACAATAGCCTTCTT</w:t>
            </w:r>
          </w:p>
        </w:tc>
      </w:tr>
      <w:tr w:rsidR="00B50A2A"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9554320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ACAGCGGCTTTGCAGTGCT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AGCGGCTTTGCAGTGCG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GGTTCCTGTGTGTAGCTGATCAT</w:t>
            </w:r>
          </w:p>
        </w:tc>
      </w:tr>
      <w:tr w:rsidR="00B50A2A">
        <w:trPr>
          <w:jc w:val="center"/>
        </w:trPr>
        <w:tc>
          <w:tcPr>
            <w:tcW w:w="133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A2A" w:rsidRDefault="00A913D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NP, single nucleotide polymorphism</w:t>
            </w:r>
          </w:p>
          <w:p w:rsidR="00B50A2A" w:rsidRDefault="00B50A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B50A2A" w:rsidRDefault="00B50A2A"/>
    <w:sectPr w:rsidR="00B50A2A">
      <w:pgSz w:w="17008" w:h="16781" w:orient="landscape"/>
      <w:pgMar w:top="1440" w:right="1803" w:bottom="1440" w:left="1803" w:header="851" w:footer="992" w:gutter="0"/>
      <w:cols w:space="0"/>
      <w:docGrid w:type="lines" w:linePitch="31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3D5" w:rsidRDefault="00A913D5" w:rsidP="00437363">
      <w:r>
        <w:separator/>
      </w:r>
    </w:p>
  </w:endnote>
  <w:endnote w:type="continuationSeparator" w:id="0">
    <w:p w:rsidR="00A913D5" w:rsidRDefault="00A913D5" w:rsidP="00437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3D5" w:rsidRDefault="00A913D5" w:rsidP="00437363">
      <w:r>
        <w:separator/>
      </w:r>
    </w:p>
  </w:footnote>
  <w:footnote w:type="continuationSeparator" w:id="0">
    <w:p w:rsidR="00A913D5" w:rsidRDefault="00A913D5" w:rsidP="00437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8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A2A"/>
    <w:rsid w:val="00437363"/>
    <w:rsid w:val="00A913D5"/>
    <w:rsid w:val="00B50A2A"/>
    <w:rsid w:val="1BA6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Char"/>
    <w:rsid w:val="00437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3736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437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3736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Char"/>
    <w:rsid w:val="00437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3736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437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3736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4-10-29T12:08:00Z</dcterms:created>
  <dcterms:modified xsi:type="dcterms:W3CDTF">2020-05-19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